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399B1" w14:textId="0C680BAA" w:rsidR="0064045A" w:rsidRPr="006F3929" w:rsidRDefault="00155FAE" w:rsidP="006F3929">
      <w:pPr>
        <w:pStyle w:val="Title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Additional </w:t>
      </w:r>
      <w:r w:rsidR="006F3929" w:rsidRPr="59D8A0BA">
        <w:rPr>
          <w:sz w:val="36"/>
          <w:szCs w:val="36"/>
          <w:lang w:val="en-US"/>
        </w:rPr>
        <w:t xml:space="preserve">File </w:t>
      </w:r>
      <w:r>
        <w:rPr>
          <w:sz w:val="36"/>
          <w:szCs w:val="36"/>
          <w:lang w:val="en-US"/>
        </w:rPr>
        <w:t>2</w:t>
      </w:r>
      <w:r w:rsidR="006F3929" w:rsidRPr="59D8A0BA">
        <w:rPr>
          <w:sz w:val="36"/>
          <w:szCs w:val="36"/>
          <w:lang w:val="en-US"/>
        </w:rPr>
        <w:t xml:space="preserve">: </w:t>
      </w:r>
      <w:r w:rsidR="00684DDF" w:rsidRPr="59D8A0BA">
        <w:rPr>
          <w:sz w:val="36"/>
          <w:szCs w:val="36"/>
          <w:lang w:val="en-US"/>
        </w:rPr>
        <w:t>Funnel plots</w:t>
      </w:r>
    </w:p>
    <w:p w14:paraId="0D7F148B" w14:textId="77777777" w:rsidR="006F3929" w:rsidRDefault="006F3929" w:rsidP="2C83F9FF">
      <w:pPr>
        <w:rPr>
          <w:lang w:val="en-US"/>
        </w:rPr>
      </w:pPr>
    </w:p>
    <w:p w14:paraId="1A9406AF" w14:textId="595C156F" w:rsidR="2C83F9FF" w:rsidRDefault="006F3929" w:rsidP="0082704A">
      <w:pPr>
        <w:pStyle w:val="Heading1"/>
        <w:rPr>
          <w:b/>
          <w:bCs/>
          <w:lang w:val="en-US"/>
        </w:rPr>
      </w:pPr>
      <w:r>
        <w:rPr>
          <w:lang w:val="en-US"/>
        </w:rPr>
        <w:t xml:space="preserve">Figure </w:t>
      </w:r>
      <w:r w:rsidR="00A05F13">
        <w:rPr>
          <w:lang w:val="en-US"/>
        </w:rPr>
        <w:t>S</w:t>
      </w:r>
      <w:r>
        <w:rPr>
          <w:lang w:val="en-US"/>
        </w:rPr>
        <w:t xml:space="preserve">1: </w:t>
      </w:r>
      <w:r w:rsidR="674DCD2A" w:rsidRPr="2C83F9FF">
        <w:rPr>
          <w:lang w:val="en-US"/>
        </w:rPr>
        <w:t>Drug-sensitive TB: diagnostic delay</w:t>
      </w:r>
    </w:p>
    <w:p w14:paraId="7A16C1AB" w14:textId="478A8A1E" w:rsidR="674DCD2A" w:rsidRDefault="674DCD2A" w:rsidP="674DCD2A">
      <w:r>
        <w:rPr>
          <w:noProof/>
        </w:rPr>
        <w:drawing>
          <wp:inline distT="0" distB="0" distL="0" distR="0" wp14:anchorId="375B829E" wp14:editId="2A797F32">
            <wp:extent cx="4572000" cy="3810000"/>
            <wp:effectExtent l="0" t="0" r="0" b="0"/>
            <wp:docPr id="403700067" name="Picture 403700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C281F" w14:textId="179E6DDC" w:rsidR="2C83F9FF" w:rsidRDefault="59D8A0BA" w:rsidP="2C83F9FF">
      <w:pPr>
        <w:rPr>
          <w:lang w:val="en-US"/>
        </w:rPr>
      </w:pPr>
      <w:r w:rsidRPr="59D8A0BA">
        <w:rPr>
          <w:lang w:val="en-US"/>
        </w:rPr>
        <w:t>Egger’s test (p = 0.085)</w:t>
      </w:r>
    </w:p>
    <w:p w14:paraId="17DAEA91" w14:textId="17087595" w:rsidR="674DCD2A" w:rsidRDefault="006F3929" w:rsidP="006F3929">
      <w:pPr>
        <w:pStyle w:val="Heading1"/>
        <w:rPr>
          <w:b/>
          <w:bCs/>
          <w:lang w:val="en-US"/>
        </w:rPr>
      </w:pPr>
      <w:r>
        <w:rPr>
          <w:lang w:val="en-US"/>
        </w:rPr>
        <w:t xml:space="preserve">Figure </w:t>
      </w:r>
      <w:r w:rsidR="00A05F13">
        <w:rPr>
          <w:lang w:val="en-US"/>
        </w:rPr>
        <w:t>S</w:t>
      </w:r>
      <w:r>
        <w:rPr>
          <w:lang w:val="en-US"/>
        </w:rPr>
        <w:t xml:space="preserve">2: </w:t>
      </w:r>
      <w:r w:rsidR="674DCD2A" w:rsidRPr="674DCD2A">
        <w:rPr>
          <w:lang w:val="en-US"/>
        </w:rPr>
        <w:t>Drug-sensitive TB: treatment delay</w:t>
      </w:r>
    </w:p>
    <w:p w14:paraId="5007F545" w14:textId="337EA81E" w:rsidR="674DCD2A" w:rsidRDefault="674DCD2A" w:rsidP="674DCD2A">
      <w:r>
        <w:rPr>
          <w:noProof/>
        </w:rPr>
        <w:drawing>
          <wp:inline distT="0" distB="0" distL="0" distR="0" wp14:anchorId="66797DCF" wp14:editId="1B74CB94">
            <wp:extent cx="4572000" cy="3048000"/>
            <wp:effectExtent l="0" t="0" r="0" b="0"/>
            <wp:docPr id="505510151" name="Picture 505510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7CE4B" w14:textId="77777777" w:rsidR="006F3929" w:rsidRDefault="006F3929" w:rsidP="674DCD2A"/>
    <w:p w14:paraId="207B9B6E" w14:textId="56AD4E17" w:rsidR="006F3929" w:rsidRDefault="59D8A0BA" w:rsidP="59D8A0BA">
      <w:pPr>
        <w:rPr>
          <w:lang w:val="en-US"/>
        </w:rPr>
      </w:pPr>
      <w:r w:rsidRPr="59D8A0BA">
        <w:rPr>
          <w:lang w:val="en-US"/>
        </w:rPr>
        <w:t>Egger’s test (p = 0.46)</w:t>
      </w:r>
    </w:p>
    <w:p w14:paraId="60EEC29E" w14:textId="4B9FA7EF" w:rsidR="006F3929" w:rsidRDefault="006F3929" w:rsidP="59D8A0BA"/>
    <w:p w14:paraId="27FB9B5E" w14:textId="600A3F51" w:rsidR="674DCD2A" w:rsidRDefault="006F3929" w:rsidP="006F3929">
      <w:pPr>
        <w:pStyle w:val="Heading1"/>
      </w:pPr>
      <w:r>
        <w:t xml:space="preserve">Figure </w:t>
      </w:r>
      <w:r w:rsidR="00A05F13">
        <w:t>S</w:t>
      </w:r>
      <w:r>
        <w:t xml:space="preserve">3: </w:t>
      </w:r>
      <w:r w:rsidR="674DCD2A">
        <w:t>Drug-resistant TB: diagnostic delay</w:t>
      </w:r>
    </w:p>
    <w:p w14:paraId="07BF0ED5" w14:textId="71401AC3" w:rsidR="674DCD2A" w:rsidRDefault="674DCD2A" w:rsidP="674DCD2A"/>
    <w:p w14:paraId="188D5021" w14:textId="79F7D410" w:rsidR="674DCD2A" w:rsidRDefault="674DCD2A" w:rsidP="674DCD2A">
      <w:r>
        <w:rPr>
          <w:noProof/>
        </w:rPr>
        <w:drawing>
          <wp:inline distT="0" distB="0" distL="0" distR="0" wp14:anchorId="010B4221" wp14:editId="16F16B63">
            <wp:extent cx="4572000" cy="3810000"/>
            <wp:effectExtent l="0" t="0" r="0" b="0"/>
            <wp:docPr id="643868308" name="Picture 643868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386830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38FCF" w14:textId="56B04280" w:rsidR="59D8A0BA" w:rsidRDefault="59D8A0BA" w:rsidP="59D8A0BA">
      <w:pPr>
        <w:rPr>
          <w:lang w:val="en-US"/>
        </w:rPr>
      </w:pPr>
      <w:r w:rsidRPr="59D8A0BA">
        <w:rPr>
          <w:lang w:val="en-US"/>
        </w:rPr>
        <w:t>Egger’s test (p = 0.097)</w:t>
      </w:r>
    </w:p>
    <w:p w14:paraId="737FD778" w14:textId="693261F4" w:rsidR="59D8A0BA" w:rsidRDefault="59D8A0BA" w:rsidP="59D8A0BA"/>
    <w:p w14:paraId="362087C5" w14:textId="3A938383" w:rsidR="674DCD2A" w:rsidRDefault="006F3929" w:rsidP="006F3929">
      <w:pPr>
        <w:pStyle w:val="Heading1"/>
      </w:pPr>
      <w:r>
        <w:lastRenderedPageBreak/>
        <w:t xml:space="preserve">Figure </w:t>
      </w:r>
      <w:r w:rsidR="00A05F13">
        <w:t>S</w:t>
      </w:r>
      <w:r>
        <w:t xml:space="preserve">4: </w:t>
      </w:r>
      <w:r w:rsidR="674DCD2A">
        <w:t>Drug-resistant TB: treatment delay</w:t>
      </w:r>
    </w:p>
    <w:p w14:paraId="453CFCC2" w14:textId="692452C8" w:rsidR="674DCD2A" w:rsidRDefault="674DCD2A" w:rsidP="674DCD2A">
      <w:r>
        <w:rPr>
          <w:noProof/>
        </w:rPr>
        <w:drawing>
          <wp:inline distT="0" distB="0" distL="0" distR="0" wp14:anchorId="7218C38C" wp14:editId="3E28E641">
            <wp:extent cx="4572000" cy="3810000"/>
            <wp:effectExtent l="0" t="0" r="0" b="0"/>
            <wp:docPr id="456596554" name="Picture 456596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65965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D0EE7" w14:textId="111E9E07" w:rsidR="59D8A0BA" w:rsidRDefault="59D8A0BA" w:rsidP="59D8A0BA">
      <w:pPr>
        <w:rPr>
          <w:lang w:val="en-US"/>
        </w:rPr>
      </w:pPr>
      <w:r w:rsidRPr="59D8A0BA">
        <w:rPr>
          <w:lang w:val="en-US"/>
        </w:rPr>
        <w:t>Egger’s test (p = 0.39)</w:t>
      </w:r>
    </w:p>
    <w:p w14:paraId="6EB7FDEE" w14:textId="1741168E" w:rsidR="59D8A0BA" w:rsidRDefault="59D8A0BA" w:rsidP="59D8A0BA"/>
    <w:p w14:paraId="0AD16895" w14:textId="768CFFC3" w:rsidR="59D8A0BA" w:rsidRDefault="59D8A0BA" w:rsidP="59D8A0BA"/>
    <w:sectPr w:rsidR="59D8A0BA" w:rsidSect="00A041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16F5E"/>
    <w:multiLevelType w:val="hybridMultilevel"/>
    <w:tmpl w:val="73840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6C"/>
    <w:rsid w:val="00155FAE"/>
    <w:rsid w:val="003C5DC3"/>
    <w:rsid w:val="00602FA3"/>
    <w:rsid w:val="0064045A"/>
    <w:rsid w:val="00684DDF"/>
    <w:rsid w:val="006F3929"/>
    <w:rsid w:val="0082704A"/>
    <w:rsid w:val="009837A3"/>
    <w:rsid w:val="00A0418D"/>
    <w:rsid w:val="00A05F13"/>
    <w:rsid w:val="00B124DE"/>
    <w:rsid w:val="00FA6F66"/>
    <w:rsid w:val="00FF6A6C"/>
    <w:rsid w:val="029568C5"/>
    <w:rsid w:val="2C83F9FF"/>
    <w:rsid w:val="484EEE56"/>
    <w:rsid w:val="4CB62C84"/>
    <w:rsid w:val="59D8A0BA"/>
    <w:rsid w:val="5E17A7BE"/>
    <w:rsid w:val="5EDE078D"/>
    <w:rsid w:val="5F69EDA9"/>
    <w:rsid w:val="614304DC"/>
    <w:rsid w:val="674DCD2A"/>
    <w:rsid w:val="71F7B4FC"/>
    <w:rsid w:val="7FBAB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F261B"/>
  <w14:defaultImageDpi w14:val="32767"/>
  <w15:chartTrackingRefBased/>
  <w15:docId w15:val="{B4AFFB23-D2E3-F34B-A408-897A87A0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9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9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F66"/>
    <w:pPr>
      <w:ind w:left="720"/>
      <w:contextualSpacing/>
    </w:pPr>
    <w:rPr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F39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F392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Heading1Char">
    <w:name w:val="Heading 1 Char"/>
    <w:basedOn w:val="DefaultParagraphFont"/>
    <w:link w:val="Heading1"/>
    <w:uiPriority w:val="9"/>
    <w:rsid w:val="006F392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6F3929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20/10/relationships/intelligence" Target="intelligence2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Jini Mol</cp:lastModifiedBy>
  <cp:revision>13</cp:revision>
  <dcterms:created xsi:type="dcterms:W3CDTF">2022-01-07T19:31:00Z</dcterms:created>
  <dcterms:modified xsi:type="dcterms:W3CDTF">2022-11-12T11:36:00Z</dcterms:modified>
</cp:coreProperties>
</file>